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4E2AE" w14:textId="77777777" w:rsidR="00EC7556" w:rsidRPr="00071435" w:rsidRDefault="00EC7556" w:rsidP="00EC7556">
      <w:pPr>
        <w:spacing w:after="12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071435">
        <w:rPr>
          <w:rFonts w:ascii="Times New Roman" w:eastAsia="Times New Roman" w:hAnsi="Times New Roman" w:cs="Times New Roman"/>
          <w:b/>
          <w:lang w:val="en-US"/>
        </w:rPr>
        <w:t>Table 2. Menstrual patterns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419"/>
        <w:gridCol w:w="2218"/>
        <w:gridCol w:w="2071"/>
        <w:gridCol w:w="1189"/>
      </w:tblGrid>
      <w:tr w:rsidR="00EC7556" w:rsidRPr="00071435" w14:paraId="12087304" w14:textId="77777777" w:rsidTr="00500A55">
        <w:tc>
          <w:tcPr>
            <w:tcW w:w="3419" w:type="dxa"/>
          </w:tcPr>
          <w:p w14:paraId="3D690F84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Menstrual parameter</w:t>
            </w:r>
          </w:p>
        </w:tc>
        <w:tc>
          <w:tcPr>
            <w:tcW w:w="2218" w:type="dxa"/>
          </w:tcPr>
          <w:p w14:paraId="028520C9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Before COVID-19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Infection (n = 158)</w:t>
            </w:r>
          </w:p>
        </w:tc>
        <w:tc>
          <w:tcPr>
            <w:tcW w:w="2071" w:type="dxa"/>
          </w:tcPr>
          <w:p w14:paraId="48476CBA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After COVID-19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Infection (n = 158)</w:t>
            </w:r>
          </w:p>
        </w:tc>
        <w:tc>
          <w:tcPr>
            <w:tcW w:w="1189" w:type="dxa"/>
          </w:tcPr>
          <w:p w14:paraId="7722EDC4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</w:tc>
      </w:tr>
      <w:tr w:rsidR="00EC7556" w:rsidRPr="00071435" w14:paraId="45937E86" w14:textId="77777777" w:rsidTr="00500A55">
        <w:tc>
          <w:tcPr>
            <w:tcW w:w="3419" w:type="dxa"/>
          </w:tcPr>
          <w:p w14:paraId="693108D6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Mean cycle length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192CF647" w14:textId="77777777" w:rsidR="00EC7556" w:rsidRPr="00071435" w:rsidRDefault="00EC7556" w:rsidP="00EC7556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&lt; 24 days</w:t>
            </w:r>
          </w:p>
          <w:p w14:paraId="6CF0B0EC" w14:textId="77777777" w:rsidR="00EC7556" w:rsidRPr="00071435" w:rsidRDefault="00EC7556" w:rsidP="00EC7556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4–32 days</w:t>
            </w:r>
          </w:p>
          <w:p w14:paraId="68C0313D" w14:textId="77777777" w:rsidR="00EC7556" w:rsidRPr="00071435" w:rsidRDefault="00EC7556" w:rsidP="00EC7556">
            <w:pPr>
              <w:pStyle w:val="ListParagraph"/>
              <w:numPr>
                <w:ilvl w:val="0"/>
                <w:numId w:val="2"/>
              </w:numPr>
              <w:snapToGrid w:val="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&gt; 32 days</w:t>
            </w:r>
          </w:p>
        </w:tc>
        <w:tc>
          <w:tcPr>
            <w:tcW w:w="2218" w:type="dxa"/>
          </w:tcPr>
          <w:p w14:paraId="302DD364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6913822F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7 (10.8%)</w:t>
            </w:r>
          </w:p>
          <w:p w14:paraId="2C7643A1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25 (79.1%)</w:t>
            </w:r>
          </w:p>
          <w:p w14:paraId="500D494F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6 (10.1%)</w:t>
            </w:r>
          </w:p>
        </w:tc>
        <w:tc>
          <w:tcPr>
            <w:tcW w:w="2071" w:type="dxa"/>
          </w:tcPr>
          <w:p w14:paraId="28C24307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3F922987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4 (15.2%)</w:t>
            </w:r>
          </w:p>
          <w:p w14:paraId="654FEC8B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03 (75.1%)</w:t>
            </w:r>
          </w:p>
          <w:p w14:paraId="46327BCB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31 (19.6%)</w:t>
            </w:r>
          </w:p>
        </w:tc>
        <w:tc>
          <w:tcPr>
            <w:tcW w:w="1189" w:type="dxa"/>
          </w:tcPr>
          <w:p w14:paraId="19C3F8C9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0E2BE8ED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37DD">
              <w:rPr>
                <w:rFonts w:ascii="Times New Roman" w:eastAsia="Times New Roman" w:hAnsi="Times New Roman" w:cs="Times New Roman"/>
                <w:lang w:val="en-US"/>
              </w:rPr>
              <w:t>0.001*</w:t>
            </w:r>
          </w:p>
        </w:tc>
      </w:tr>
      <w:tr w:rsidR="00EC7556" w:rsidRPr="00071435" w14:paraId="2BEB5B68" w14:textId="77777777" w:rsidTr="00500A55">
        <w:tc>
          <w:tcPr>
            <w:tcW w:w="3419" w:type="dxa"/>
          </w:tcPr>
          <w:p w14:paraId="4669BDE2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Menstrual irregularity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</w:tc>
        <w:tc>
          <w:tcPr>
            <w:tcW w:w="2218" w:type="dxa"/>
          </w:tcPr>
          <w:p w14:paraId="61A673D2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28 (17.7%)</w:t>
            </w:r>
          </w:p>
        </w:tc>
        <w:tc>
          <w:tcPr>
            <w:tcW w:w="2071" w:type="dxa"/>
          </w:tcPr>
          <w:p w14:paraId="49B62EA2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56 (35.4%)</w:t>
            </w:r>
          </w:p>
        </w:tc>
        <w:tc>
          <w:tcPr>
            <w:tcW w:w="1189" w:type="dxa"/>
          </w:tcPr>
          <w:p w14:paraId="6D27D38B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&lt; 0.001*</w:t>
            </w:r>
          </w:p>
        </w:tc>
      </w:tr>
      <w:tr w:rsidR="00EC7556" w:rsidRPr="00071435" w14:paraId="01016A4E" w14:textId="77777777" w:rsidTr="00500A55">
        <w:tc>
          <w:tcPr>
            <w:tcW w:w="3419" w:type="dxa"/>
          </w:tcPr>
          <w:p w14:paraId="7F1E6B6F" w14:textId="77777777" w:rsidR="00EC7556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Heavy menstrual bleedin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D0C8C8A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t>(n [%])</w:t>
            </w:r>
          </w:p>
        </w:tc>
        <w:tc>
          <w:tcPr>
            <w:tcW w:w="2218" w:type="dxa"/>
          </w:tcPr>
          <w:p w14:paraId="757876DA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43 (27.2%)</w:t>
            </w:r>
          </w:p>
        </w:tc>
        <w:tc>
          <w:tcPr>
            <w:tcW w:w="2071" w:type="dxa"/>
          </w:tcPr>
          <w:p w14:paraId="2974788A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53 (33.5%)</w:t>
            </w:r>
          </w:p>
        </w:tc>
        <w:tc>
          <w:tcPr>
            <w:tcW w:w="1189" w:type="dxa"/>
          </w:tcPr>
          <w:p w14:paraId="74411CF9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0.041*</w:t>
            </w:r>
          </w:p>
        </w:tc>
      </w:tr>
      <w:tr w:rsidR="00EC7556" w:rsidRPr="00071435" w14:paraId="69C6EE24" w14:textId="77777777" w:rsidTr="00500A55">
        <w:tc>
          <w:tcPr>
            <w:tcW w:w="3419" w:type="dxa"/>
          </w:tcPr>
          <w:p w14:paraId="2E57F0E7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Dysmenorrhe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</w:tc>
        <w:tc>
          <w:tcPr>
            <w:tcW w:w="2218" w:type="dxa"/>
          </w:tcPr>
          <w:p w14:paraId="7EC19B17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65 (41.1%)</w:t>
            </w:r>
          </w:p>
        </w:tc>
        <w:tc>
          <w:tcPr>
            <w:tcW w:w="2071" w:type="dxa"/>
          </w:tcPr>
          <w:p w14:paraId="6467D081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89 (56.3%)</w:t>
            </w:r>
          </w:p>
        </w:tc>
        <w:tc>
          <w:tcPr>
            <w:tcW w:w="1189" w:type="dxa"/>
          </w:tcPr>
          <w:p w14:paraId="7DB6D2EE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0.454*</w:t>
            </w:r>
          </w:p>
        </w:tc>
      </w:tr>
      <w:tr w:rsidR="00EC7556" w:rsidRPr="00071435" w14:paraId="6901CB51" w14:textId="77777777" w:rsidTr="00500A55">
        <w:tc>
          <w:tcPr>
            <w:tcW w:w="3419" w:type="dxa"/>
          </w:tcPr>
          <w:p w14:paraId="0FAADAAF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Cycle length chang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  <w:p w14:paraId="28942BDD" w14:textId="77777777" w:rsidR="00EC7556" w:rsidRPr="00071435" w:rsidRDefault="00EC7556" w:rsidP="00EC7556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Shortened</w:t>
            </w:r>
          </w:p>
          <w:p w14:paraId="57639147" w14:textId="77777777" w:rsidR="00EC7556" w:rsidRPr="00071435" w:rsidRDefault="00EC7556" w:rsidP="00EC7556">
            <w:pPr>
              <w:pStyle w:val="ListParagraph"/>
              <w:numPr>
                <w:ilvl w:val="0"/>
                <w:numId w:val="1"/>
              </w:numPr>
              <w:snapToGrid w:val="0"/>
              <w:contextualSpacing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Lengthened</w:t>
            </w:r>
          </w:p>
          <w:p w14:paraId="21C94263" w14:textId="77777777" w:rsidR="00EC7556" w:rsidRPr="00312F8F" w:rsidRDefault="00EC7556" w:rsidP="00EC7556">
            <w:pPr>
              <w:pStyle w:val="ListParagraph"/>
              <w:numPr>
                <w:ilvl w:val="0"/>
                <w:numId w:val="1"/>
              </w:num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12F8F"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2218" w:type="dxa"/>
          </w:tcPr>
          <w:p w14:paraId="41049187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71" w:type="dxa"/>
          </w:tcPr>
          <w:p w14:paraId="674FBF68" w14:textId="77777777" w:rsidR="00EC7556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96EF10A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0 (6.3%)</w:t>
            </w:r>
          </w:p>
          <w:p w14:paraId="3021FAEE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8 (11.4%)</w:t>
            </w:r>
          </w:p>
          <w:p w14:paraId="22A43E53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130 (82.3%)</w:t>
            </w:r>
          </w:p>
        </w:tc>
        <w:tc>
          <w:tcPr>
            <w:tcW w:w="1189" w:type="dxa"/>
          </w:tcPr>
          <w:p w14:paraId="11F7C308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C7556" w:rsidRPr="00071435" w14:paraId="0FF4DD55" w14:textId="77777777" w:rsidTr="00500A55">
        <w:tc>
          <w:tcPr>
            <w:tcW w:w="3419" w:type="dxa"/>
          </w:tcPr>
          <w:p w14:paraId="04E1D239" w14:textId="77777777" w:rsidR="00EC7556" w:rsidRPr="00071435" w:rsidRDefault="00EC7556" w:rsidP="00500A55">
            <w:pPr>
              <w:snapToGrid w:val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Overall menstrual chang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t>(n [%])</w:t>
            </w:r>
          </w:p>
        </w:tc>
        <w:tc>
          <w:tcPr>
            <w:tcW w:w="2218" w:type="dxa"/>
          </w:tcPr>
          <w:p w14:paraId="664A887B" w14:textId="77777777" w:rsidR="00EC7556" w:rsidRPr="00071435" w:rsidRDefault="00EC7556" w:rsidP="00500A55">
            <w:pPr>
              <w:snapToGrid w:val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071" w:type="dxa"/>
          </w:tcPr>
          <w:p w14:paraId="5462C43A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1435">
              <w:rPr>
                <w:rFonts w:ascii="Times New Roman" w:eastAsia="Times New Roman" w:hAnsi="Times New Roman" w:cs="Times New Roman"/>
                <w:lang w:val="en-US"/>
              </w:rPr>
              <w:t>59 (37.3%)</w:t>
            </w:r>
          </w:p>
        </w:tc>
        <w:tc>
          <w:tcPr>
            <w:tcW w:w="1189" w:type="dxa"/>
          </w:tcPr>
          <w:p w14:paraId="6C0ED456" w14:textId="77777777" w:rsidR="00EC7556" w:rsidRPr="00071435" w:rsidRDefault="00EC7556" w:rsidP="00500A5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</w:tbl>
    <w:p w14:paraId="3FDBC38C" w14:textId="77777777" w:rsidR="00EC7556" w:rsidRPr="004961E7" w:rsidRDefault="00EC7556" w:rsidP="00EC7556">
      <w:pPr>
        <w:spacing w:after="120"/>
        <w:jc w:val="both"/>
        <w:rPr>
          <w:rFonts w:ascii="Times New Roman" w:eastAsia="Times New Roman" w:hAnsi="Times New Roman" w:cs="Times New Roman"/>
          <w:bCs/>
          <w:lang w:val="en-US"/>
        </w:rPr>
      </w:pPr>
    </w:p>
    <w:p w14:paraId="6CE99824" w14:textId="3F414322" w:rsidR="00EC7556" w:rsidRPr="00071435" w:rsidRDefault="00EC7556" w:rsidP="00EC7556">
      <w:pPr>
        <w:spacing w:after="120"/>
        <w:jc w:val="both"/>
        <w:rPr>
          <w:rFonts w:ascii="Times New Roman" w:eastAsia="Times New Roman" w:hAnsi="Times New Roman" w:cs="Times New Roman"/>
          <w:lang w:val="en-US"/>
        </w:rPr>
      </w:pPr>
      <w:r w:rsidRPr="00071435">
        <w:rPr>
          <w:rFonts w:ascii="Times New Roman" w:eastAsia="Times New Roman" w:hAnsi="Times New Roman" w:cs="Times New Roman"/>
          <w:b/>
          <w:lang w:val="en-US"/>
        </w:rPr>
        <w:t>*</w:t>
      </w:r>
      <w:r w:rsidRPr="00071435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P-value results were determined with </w:t>
      </w:r>
      <w:proofErr w:type="spellStart"/>
      <w:r w:rsidRPr="00071435">
        <w:rPr>
          <w:rFonts w:ascii="Times New Roman" w:eastAsia="Times New Roman" w:hAnsi="Times New Roman" w:cs="Times New Roman"/>
          <w:lang w:val="en-US"/>
        </w:rPr>
        <w:t>McNemar's</w:t>
      </w:r>
      <w:proofErr w:type="spellEnd"/>
      <w:r w:rsidRPr="00071435">
        <w:rPr>
          <w:rFonts w:ascii="Times New Roman" w:eastAsia="Times New Roman" w:hAnsi="Times New Roman" w:cs="Times New Roman"/>
          <w:lang w:val="en-US"/>
        </w:rPr>
        <w:t xml:space="preserve"> test</w:t>
      </w:r>
      <w:r w:rsidR="009F5358">
        <w:rPr>
          <w:rFonts w:ascii="Times New Roman" w:eastAsia="Times New Roman" w:hAnsi="Times New Roman" w:cs="Times New Roman"/>
          <w:lang w:val="en-US"/>
        </w:rPr>
        <w:t xml:space="preserve"> because the data are paired categorical data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DE3410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DE3410">
        <w:rPr>
          <w:rFonts w:ascii="Times New Roman" w:eastAsia="Times New Roman" w:hAnsi="Times New Roman" w:cs="Times New Roman"/>
          <w:lang w:val="en-US"/>
        </w:rPr>
        <w:t>McNemar’s</w:t>
      </w:r>
      <w:proofErr w:type="spellEnd"/>
      <w:r w:rsidR="00DE3410">
        <w:rPr>
          <w:rFonts w:ascii="Times New Roman" w:eastAsia="Times New Roman" w:hAnsi="Times New Roman" w:cs="Times New Roman"/>
          <w:lang w:val="en-US"/>
        </w:rPr>
        <w:t xml:space="preserve"> test were conducted to </w:t>
      </w:r>
      <w:r w:rsidR="00B05821">
        <w:rPr>
          <w:rFonts w:ascii="Times New Roman" w:eastAsia="Times New Roman" w:hAnsi="Times New Roman" w:cs="Times New Roman"/>
          <w:lang w:val="en-US"/>
        </w:rPr>
        <w:t xml:space="preserve">determine differences between variables pre and post COVID-19. </w:t>
      </w:r>
      <w:bookmarkStart w:id="0" w:name="_GoBack"/>
      <w:bookmarkEnd w:id="0"/>
      <w:r>
        <w:rPr>
          <w:rFonts w:ascii="Times New Roman" w:eastAsia="Times New Roman" w:hAnsi="Times New Roman" w:cs="Times New Roman"/>
          <w:lang w:val="en-US"/>
        </w:rPr>
        <w:t xml:space="preserve"> P-value &lt; 0.05 is considered significant</w:t>
      </w:r>
    </w:p>
    <w:p w14:paraId="29173A12" w14:textId="77777777" w:rsidR="007F6F11" w:rsidRDefault="00B05821"/>
    <w:sectPr w:rsidR="007F6F11" w:rsidSect="006565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767BF9"/>
    <w:multiLevelType w:val="hybridMultilevel"/>
    <w:tmpl w:val="A7AE6586"/>
    <w:lvl w:ilvl="0" w:tplc="8EC831A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35A875E">
      <w:start w:val="1"/>
      <w:numFmt w:val="decimal"/>
      <w:lvlText w:val=""/>
      <w:lvlJc w:val="left"/>
    </w:lvl>
    <w:lvl w:ilvl="2" w:tplc="848C645E">
      <w:start w:val="1"/>
      <w:numFmt w:val="decimal"/>
      <w:lvlText w:val=""/>
      <w:lvlJc w:val="left"/>
    </w:lvl>
    <w:lvl w:ilvl="3" w:tplc="F5D46658">
      <w:start w:val="1"/>
      <w:numFmt w:val="decimal"/>
      <w:lvlText w:val=""/>
      <w:lvlJc w:val="left"/>
    </w:lvl>
    <w:lvl w:ilvl="4" w:tplc="A78293CA">
      <w:start w:val="1"/>
      <w:numFmt w:val="decimal"/>
      <w:lvlText w:val=""/>
      <w:lvlJc w:val="left"/>
    </w:lvl>
    <w:lvl w:ilvl="5" w:tplc="28743908">
      <w:start w:val="1"/>
      <w:numFmt w:val="decimal"/>
      <w:lvlText w:val=""/>
      <w:lvlJc w:val="left"/>
    </w:lvl>
    <w:lvl w:ilvl="6" w:tplc="345868EC">
      <w:start w:val="1"/>
      <w:numFmt w:val="decimal"/>
      <w:lvlText w:val=""/>
      <w:lvlJc w:val="left"/>
    </w:lvl>
    <w:lvl w:ilvl="7" w:tplc="BF6C1848">
      <w:start w:val="1"/>
      <w:numFmt w:val="decimal"/>
      <w:lvlText w:val=""/>
      <w:lvlJc w:val="left"/>
    </w:lvl>
    <w:lvl w:ilvl="8" w:tplc="CF6E4D20">
      <w:start w:val="1"/>
      <w:numFmt w:val="decimal"/>
      <w:lvlText w:val=""/>
      <w:lvlJc w:val="left"/>
    </w:lvl>
  </w:abstractNum>
  <w:abstractNum w:abstractNumId="1" w15:restartNumberingAfterBreak="0">
    <w:nsid w:val="61A462CF"/>
    <w:multiLevelType w:val="hybridMultilevel"/>
    <w:tmpl w:val="00000000"/>
    <w:lvl w:ilvl="0" w:tplc="2CCA85A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702D5B0">
      <w:start w:val="1"/>
      <w:numFmt w:val="decimal"/>
      <w:lvlText w:val=""/>
      <w:lvlJc w:val="left"/>
    </w:lvl>
    <w:lvl w:ilvl="2" w:tplc="5AEC9DBA">
      <w:start w:val="1"/>
      <w:numFmt w:val="decimal"/>
      <w:lvlText w:val=""/>
      <w:lvlJc w:val="left"/>
    </w:lvl>
    <w:lvl w:ilvl="3" w:tplc="8AEC143A">
      <w:start w:val="1"/>
      <w:numFmt w:val="decimal"/>
      <w:lvlText w:val=""/>
      <w:lvlJc w:val="left"/>
    </w:lvl>
    <w:lvl w:ilvl="4" w:tplc="3C4EFF4C">
      <w:start w:val="1"/>
      <w:numFmt w:val="decimal"/>
      <w:lvlText w:val=""/>
      <w:lvlJc w:val="left"/>
    </w:lvl>
    <w:lvl w:ilvl="5" w:tplc="BB5EA850">
      <w:start w:val="1"/>
      <w:numFmt w:val="decimal"/>
      <w:lvlText w:val=""/>
      <w:lvlJc w:val="left"/>
    </w:lvl>
    <w:lvl w:ilvl="6" w:tplc="83F6D702">
      <w:start w:val="1"/>
      <w:numFmt w:val="decimal"/>
      <w:lvlText w:val=""/>
      <w:lvlJc w:val="left"/>
    </w:lvl>
    <w:lvl w:ilvl="7" w:tplc="E3C0DD86">
      <w:start w:val="1"/>
      <w:numFmt w:val="decimal"/>
      <w:lvlText w:val=""/>
      <w:lvlJc w:val="left"/>
    </w:lvl>
    <w:lvl w:ilvl="8" w:tplc="017E93F2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56"/>
    <w:rsid w:val="0005238F"/>
    <w:rsid w:val="000A191D"/>
    <w:rsid w:val="000A54BB"/>
    <w:rsid w:val="00134203"/>
    <w:rsid w:val="0014529F"/>
    <w:rsid w:val="0017007B"/>
    <w:rsid w:val="001B3EE5"/>
    <w:rsid w:val="001D0F6A"/>
    <w:rsid w:val="001F02F9"/>
    <w:rsid w:val="00215193"/>
    <w:rsid w:val="002C3B96"/>
    <w:rsid w:val="002F3A0E"/>
    <w:rsid w:val="00334C73"/>
    <w:rsid w:val="0033565B"/>
    <w:rsid w:val="0039223A"/>
    <w:rsid w:val="003932BA"/>
    <w:rsid w:val="003A087D"/>
    <w:rsid w:val="004207E3"/>
    <w:rsid w:val="0043412E"/>
    <w:rsid w:val="00465ECD"/>
    <w:rsid w:val="00522691"/>
    <w:rsid w:val="00561A71"/>
    <w:rsid w:val="00561F6F"/>
    <w:rsid w:val="0057631F"/>
    <w:rsid w:val="00626377"/>
    <w:rsid w:val="00632610"/>
    <w:rsid w:val="00656546"/>
    <w:rsid w:val="006D6057"/>
    <w:rsid w:val="00736B8D"/>
    <w:rsid w:val="00854673"/>
    <w:rsid w:val="00860951"/>
    <w:rsid w:val="00861FA8"/>
    <w:rsid w:val="00880B29"/>
    <w:rsid w:val="008F27DE"/>
    <w:rsid w:val="0091392F"/>
    <w:rsid w:val="009F5118"/>
    <w:rsid w:val="009F5358"/>
    <w:rsid w:val="00A04B93"/>
    <w:rsid w:val="00A218BA"/>
    <w:rsid w:val="00A27A5B"/>
    <w:rsid w:val="00AE21AA"/>
    <w:rsid w:val="00B05821"/>
    <w:rsid w:val="00BA2E6A"/>
    <w:rsid w:val="00C45A36"/>
    <w:rsid w:val="00CB0A9F"/>
    <w:rsid w:val="00DD3785"/>
    <w:rsid w:val="00DE3410"/>
    <w:rsid w:val="00E0484F"/>
    <w:rsid w:val="00E20D80"/>
    <w:rsid w:val="00EC7556"/>
    <w:rsid w:val="00ED4567"/>
    <w:rsid w:val="00EE6004"/>
    <w:rsid w:val="00F13B25"/>
    <w:rsid w:val="00FB538F"/>
    <w:rsid w:val="00FC762A"/>
    <w:rsid w:val="00F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BD59A"/>
  <w15:chartTrackingRefBased/>
  <w15:docId w15:val="{E1106C81-9E49-9540-B2D0-81FBC591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7556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7556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EC75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nita Ika Putri</dc:creator>
  <cp:keywords/>
  <dc:description/>
  <cp:lastModifiedBy>Yuannita Ika Putri</cp:lastModifiedBy>
  <cp:revision>1</cp:revision>
  <dcterms:created xsi:type="dcterms:W3CDTF">2022-06-12T13:05:00Z</dcterms:created>
  <dcterms:modified xsi:type="dcterms:W3CDTF">2022-06-13T06:30:00Z</dcterms:modified>
</cp:coreProperties>
</file>